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BF939" w14:textId="77777777" w:rsidR="00CC1FE9" w:rsidRPr="00871D83" w:rsidRDefault="00CC1FE9" w:rsidP="00CC1FE9">
      <w:pPr>
        <w:spacing w:after="120"/>
        <w:jc w:val="both"/>
        <w:rPr>
          <w:rFonts w:ascii="Arial" w:hAnsi="Arial" w:cs="Arial"/>
          <w:b/>
        </w:rPr>
      </w:pPr>
    </w:p>
    <w:tbl>
      <w:tblPr>
        <w:tblStyle w:val="TableGrid"/>
        <w:tblW w:w="95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7"/>
        <w:gridCol w:w="21"/>
        <w:gridCol w:w="2229"/>
        <w:gridCol w:w="2109"/>
      </w:tblGrid>
      <w:tr w:rsidR="00CC1FE9" w:rsidRPr="00BC1C93" w14:paraId="798AC0C9" w14:textId="77777777" w:rsidTr="00695F49">
        <w:trPr>
          <w:cantSplit/>
          <w:trHeight w:hRule="exact" w:val="288"/>
        </w:trPr>
        <w:tc>
          <w:tcPr>
            <w:tcW w:w="5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4BE0B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REAGENT or RESOURCE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BB0FE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1E9FF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CC1FE9" w:rsidRPr="00BC1C93" w14:paraId="7F4C50F7" w14:textId="77777777" w:rsidTr="00695F49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2E79D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Chemicals</w:t>
            </w:r>
          </w:p>
        </w:tc>
      </w:tr>
      <w:tr w:rsidR="00CC1FE9" w:rsidRPr="00BC1C93" w14:paraId="4B6B6972" w14:textId="77777777" w:rsidTr="00695F49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14:paraId="2DCB194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Levamisole Hydrochlorid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94A07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57DCC48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31742</w:t>
            </w:r>
          </w:p>
        </w:tc>
      </w:tr>
      <w:tr w:rsidR="00CC1FE9" w:rsidRPr="00BC1C93" w14:paraId="4CC4E6BB" w14:textId="77777777" w:rsidTr="00695F49">
        <w:trPr>
          <w:cantSplit/>
          <w:trHeight w:val="259"/>
        </w:trPr>
        <w:tc>
          <w:tcPr>
            <w:tcW w:w="5217" w:type="dxa"/>
            <w:tcBorders>
              <w:bottom w:val="nil"/>
            </w:tcBorders>
            <w:shd w:val="clear" w:color="auto" w:fill="auto"/>
          </w:tcPr>
          <w:p w14:paraId="72B9196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Ethyl 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methanesulfonate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 xml:space="preserve"> (EMS)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</w:tcPr>
          <w:p w14:paraId="42112A5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</w:tcPr>
          <w:p w14:paraId="2792FB7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M0880</w:t>
            </w:r>
          </w:p>
        </w:tc>
      </w:tr>
      <w:tr w:rsidR="00CC1FE9" w:rsidRPr="00BC1C93" w14:paraId="6D7EC456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4751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Muscimol</w:t>
            </w:r>
            <w:proofErr w:type="spellEnd"/>
          </w:p>
        </w:tc>
        <w:tc>
          <w:tcPr>
            <w:tcW w:w="22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DC9E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8749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ab120094</w:t>
            </w:r>
          </w:p>
        </w:tc>
      </w:tr>
      <w:tr w:rsidR="00CC1FE9" w:rsidRPr="00BC1C93" w14:paraId="145C9A38" w14:textId="77777777" w:rsidTr="00695F49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F0982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Experimental Models: Organisms/Strains</w:t>
            </w:r>
          </w:p>
        </w:tc>
      </w:tr>
      <w:tr w:rsidR="00CC1FE9" w:rsidRPr="00BC1C93" w14:paraId="71CC9C50" w14:textId="77777777" w:rsidTr="00695F49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14:paraId="3F950F97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Is34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ttx-3::atg-9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g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+ 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mCh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rab-3] III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83E500" w14:textId="4349CEFA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62F5265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4755</w:t>
            </w:r>
          </w:p>
        </w:tc>
      </w:tr>
      <w:tr w:rsidR="00CC1FE9" w:rsidRPr="00BC1C93" w14:paraId="2DE8CCD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195988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unc-101(m1) </w:t>
            </w:r>
            <w:r w:rsidRPr="00BC1C93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30A643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70B369A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R1</w:t>
            </w:r>
          </w:p>
        </w:tc>
      </w:tr>
      <w:tr w:rsidR="00CC1FE9" w:rsidRPr="00BC1C93" w14:paraId="3FB70027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707FFBE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01(m1);olaIs34</w:t>
            </w:r>
          </w:p>
          <w:p w14:paraId="68EB0479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1B1777BE" w14:textId="16B97B11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E59691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64</w:t>
            </w:r>
          </w:p>
          <w:p w14:paraId="7720C87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35867491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A8DB54D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01(m1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97142B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918FDA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65</w:t>
            </w:r>
          </w:p>
          <w:p w14:paraId="7EC70E8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534F4DFE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232B8D2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olaEx4911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[pttx-3::UNC-101]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;unc-101(m1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EE8F11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976881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91</w:t>
            </w:r>
          </w:p>
        </w:tc>
      </w:tr>
      <w:tr w:rsidR="00CC1FE9" w:rsidRPr="00BC1C93" w14:paraId="3777567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46FE450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olaEx5021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[pttx-3::mouse AP-1μ1];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01(m1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3969F2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463E5E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96</w:t>
            </w:r>
          </w:p>
        </w:tc>
      </w:tr>
      <w:tr w:rsidR="00CC1FE9" w:rsidRPr="00BC1C93" w14:paraId="4C9BB833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83DBA38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olaEx5023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[pttx-3::mouse AP-2μ1];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01(m1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31DFB1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03782A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98</w:t>
            </w:r>
          </w:p>
        </w:tc>
      </w:tr>
      <w:tr w:rsidR="00CC1FE9" w:rsidRPr="00BC1C93" w14:paraId="43607CB5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CF66894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unc-101(sy108) </w:t>
            </w:r>
            <w:r w:rsidRPr="00BC1C93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416A66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53FA461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S529</w:t>
            </w:r>
          </w:p>
        </w:tc>
      </w:tr>
      <w:tr w:rsidR="00CC1FE9" w:rsidRPr="00BC1C93" w14:paraId="76B28669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79D121B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01(sy108);olaIs34</w:t>
            </w:r>
          </w:p>
          <w:p w14:paraId="0FCC744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31963CF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BAD696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10</w:t>
            </w:r>
          </w:p>
        </w:tc>
      </w:tr>
      <w:tr w:rsidR="00CC1FE9" w:rsidRPr="00BC1C93" w14:paraId="3D94B23B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9DB6840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01(sy108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13B2DB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46550CA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11</w:t>
            </w:r>
          </w:p>
          <w:p w14:paraId="47D47B8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074BA2A0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C864B64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dpy-23(e840)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X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706F98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019F340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B840</w:t>
            </w:r>
          </w:p>
          <w:p w14:paraId="539B48F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2C969D13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BAA801B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: dpy-23(e840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7017D8C" w14:textId="75F679A2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F3A59D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633</w:t>
            </w:r>
          </w:p>
        </w:tc>
      </w:tr>
      <w:tr w:rsidR="00CC1FE9" w:rsidRPr="00BC1C93" w14:paraId="4713FAF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914AC75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: dpy-23(e840);cla-1(ola285);olaIs34</w:t>
            </w:r>
          </w:p>
          <w:p w14:paraId="1928D415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4E5CD95C" w14:textId="1BB5E826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  <w:r w:rsidRPr="00BC1C93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 w:rsidRPr="00BC1C93">
              <w:rPr>
                <w:rFonts w:ascii="Arial" w:hAnsi="Arial" w:cs="Arial"/>
              </w:rPr>
              <w:fldChar w:fldCharType="end"/>
            </w:r>
            <w:r w:rsidDel="00BC0CD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5B0B6CF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03</w:t>
            </w:r>
          </w:p>
          <w:p w14:paraId="605F678A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723EB883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4909E4A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: unc-101(m1);dpy-23(e840); olaIs34</w:t>
            </w:r>
          </w:p>
          <w:p w14:paraId="1B1569A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1F840829" w14:textId="52668EC0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  <w:r w:rsidRPr="00BC1C93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 w:rsidRPr="00BC1C93">
              <w:rPr>
                <w:rFonts w:ascii="Arial" w:hAnsi="Arial" w:cs="Arial"/>
              </w:rPr>
              <w:fldChar w:fldCharType="end"/>
            </w:r>
            <w:r w:rsidDel="00BC0CD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2739DF7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634</w:t>
            </w:r>
          </w:p>
        </w:tc>
      </w:tr>
      <w:tr w:rsidR="00CC1FE9" w:rsidRPr="00BC1C93" w14:paraId="0708EB84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B396316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26(s1710)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IV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39B399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44FDB77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EG3027</w:t>
            </w:r>
          </w:p>
          <w:p w14:paraId="547426F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6DAA485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C3FE97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26(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s1710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AED45A4" w14:textId="6F8E8D0B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3B95675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121</w:t>
            </w:r>
          </w:p>
        </w:tc>
      </w:tr>
      <w:tr w:rsidR="00CC1FE9" w:rsidRPr="00BC1C93" w14:paraId="540F716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8A76790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1(e47)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93CCD5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7C9D534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B47</w:t>
            </w:r>
          </w:p>
          <w:p w14:paraId="3A907CC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796E16B0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F7E3C1B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1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(e47)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;olaIs34</w:t>
            </w:r>
          </w:p>
          <w:p w14:paraId="58D4C0C8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74F4A4ED" w14:textId="38E8AF9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86803F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893</w:t>
            </w:r>
          </w:p>
        </w:tc>
      </w:tr>
      <w:tr w:rsidR="00CC1FE9" w:rsidRPr="00BC1C93" w14:paraId="295E2E51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F6961F7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01(m1);unc-11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(e47)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;olaIs34</w:t>
            </w:r>
          </w:p>
          <w:p w14:paraId="58DFF64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22F8E34F" w14:textId="437F3344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  <w:r w:rsidRPr="00BC1C93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 w:rsidRPr="00BC1C93">
              <w:rPr>
                <w:rFonts w:ascii="Arial" w:hAnsi="Arial" w:cs="Arial"/>
              </w:rPr>
              <w:fldChar w:fldCharType="end"/>
            </w:r>
            <w:r w:rsidDel="00FF04F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4135006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05</w:t>
            </w:r>
          </w:p>
        </w:tc>
      </w:tr>
      <w:tr w:rsidR="00CC1FE9" w:rsidRPr="00BC1C93" w14:paraId="448913F7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D238F4D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sdpn-1(ok1667);unc-11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(e47)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;olaIs34</w:t>
            </w:r>
          </w:p>
          <w:p w14:paraId="783D4773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61EAF5B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DE27AA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313</w:t>
            </w:r>
          </w:p>
        </w:tc>
      </w:tr>
      <w:tr w:rsidR="00CC1FE9" w:rsidRPr="00BC1C93" w14:paraId="099B4624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9CFD1C1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la-1(ola285)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4AECFF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116C7A4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19</w:t>
            </w:r>
          </w:p>
        </w:tc>
      </w:tr>
      <w:tr w:rsidR="00CC1FE9" w:rsidRPr="00BC1C93" w14:paraId="1B6B3DDA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4DE98D7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A9A27B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6F1F5B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14</w:t>
            </w:r>
          </w:p>
        </w:tc>
      </w:tr>
      <w:tr w:rsidR="00CC1FE9" w:rsidRPr="00BC1C93" w14:paraId="6DFDEE20" w14:textId="77777777" w:rsidTr="00695F49">
        <w:trPr>
          <w:cantSplit/>
          <w:trHeight w:val="259"/>
        </w:trPr>
        <w:tc>
          <w:tcPr>
            <w:tcW w:w="5217" w:type="dxa"/>
            <w:tcBorders>
              <w:bottom w:val="nil"/>
            </w:tcBorders>
            <w:shd w:val="clear" w:color="auto" w:fill="auto"/>
          </w:tcPr>
          <w:p w14:paraId="7C3090A9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8(e81)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X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</w:tcPr>
          <w:p w14:paraId="6E2A93A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</w:tcPr>
          <w:p w14:paraId="726EB1F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B81</w:t>
            </w:r>
          </w:p>
          <w:p w14:paraId="1BAD9A1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2031A851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  <w:bottom w:val="nil"/>
            </w:tcBorders>
            <w:shd w:val="clear" w:color="auto" w:fill="auto"/>
          </w:tcPr>
          <w:p w14:paraId="41A5262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8(e81)</w:t>
            </w:r>
            <w:r w:rsidRPr="00BC1C93">
              <w:rPr>
                <w:rFonts w:ascii="Arial" w:hAnsi="Arial" w:cs="Arial"/>
                <w:sz w:val="24"/>
                <w:szCs w:val="24"/>
              </w:rPr>
              <w:t>;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olaIs34</w:t>
            </w:r>
          </w:p>
          <w:p w14:paraId="77B6838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E1DE6A" w14:textId="6E16115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bottom w:val="nil"/>
            </w:tcBorders>
            <w:shd w:val="clear" w:color="auto" w:fill="auto"/>
          </w:tcPr>
          <w:p w14:paraId="071E5DD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33</w:t>
            </w:r>
          </w:p>
          <w:p w14:paraId="330349C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29D9AE4F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</w:tcBorders>
            <w:shd w:val="clear" w:color="auto" w:fill="auto"/>
          </w:tcPr>
          <w:p w14:paraId="2C12E32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18(e81)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;cla-1(ola285);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olaIs34</w:t>
            </w:r>
          </w:p>
          <w:p w14:paraId="6BA1EE37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</w:tcBorders>
            <w:shd w:val="clear" w:color="auto" w:fill="auto"/>
          </w:tcPr>
          <w:p w14:paraId="3E3CAF0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tcBorders>
              <w:top w:val="nil"/>
            </w:tcBorders>
            <w:shd w:val="clear" w:color="auto" w:fill="auto"/>
          </w:tcPr>
          <w:p w14:paraId="3912E9D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34</w:t>
            </w:r>
          </w:p>
          <w:p w14:paraId="25A0EE1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09F55AE2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F00E604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3(s69)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084EEB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Erik Jorgensen Laboratory (University of Utah, Salt Lake City, Utah)</w:t>
            </w:r>
          </w:p>
        </w:tc>
        <w:tc>
          <w:tcPr>
            <w:tcW w:w="2109" w:type="dxa"/>
            <w:shd w:val="clear" w:color="auto" w:fill="auto"/>
          </w:tcPr>
          <w:p w14:paraId="06C68BF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BC168</w:t>
            </w:r>
          </w:p>
        </w:tc>
      </w:tr>
      <w:tr w:rsidR="00CC1FE9" w:rsidRPr="00BC1C93" w14:paraId="37FC096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4AC3348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3(s69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D382290" w14:textId="0C52F9E6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D92E8D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11</w:t>
            </w:r>
          </w:p>
        </w:tc>
      </w:tr>
      <w:tr w:rsidR="00CC1FE9" w:rsidRPr="00BC1C93" w14:paraId="03B7B5AA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B027BC7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3(s69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95371B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13D321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02</w:t>
            </w:r>
          </w:p>
        </w:tc>
      </w:tr>
      <w:tr w:rsidR="00CC1FE9" w:rsidRPr="00BC1C93" w14:paraId="77127D0E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9C0E04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unc-10(md1117) </w:t>
            </w:r>
            <w:r w:rsidRPr="00BC1C93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7699D8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69CCF65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NM1657</w:t>
            </w:r>
          </w:p>
        </w:tc>
      </w:tr>
      <w:tr w:rsidR="00CC1FE9" w:rsidRPr="00BC1C93" w14:paraId="3F2B028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B54770D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0(md1117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267F60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39564F3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31</w:t>
            </w:r>
          </w:p>
        </w:tc>
      </w:tr>
      <w:tr w:rsidR="00CC1FE9" w:rsidRPr="00BC1C93" w14:paraId="2AFC010A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00C91F6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unc-10(md1117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D488EE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39F8D4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32</w:t>
            </w:r>
          </w:p>
        </w:tc>
      </w:tr>
      <w:tr w:rsidR="00CC1FE9" w:rsidRPr="00BC1C93" w14:paraId="0972FC5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0C0961B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2(e55)X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74B498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3E4F761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B55</w:t>
            </w:r>
          </w:p>
        </w:tc>
      </w:tr>
      <w:tr w:rsidR="00CC1FE9" w:rsidRPr="00BC1C93" w14:paraId="751AAD8C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B488714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2(e5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872D77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8BFE75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03</w:t>
            </w:r>
          </w:p>
        </w:tc>
      </w:tr>
      <w:tr w:rsidR="00CC1FE9" w:rsidRPr="00BC1C93" w14:paraId="4BFBCEAB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B80D5DD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unc-2(e55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899387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917AAA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04</w:t>
            </w:r>
          </w:p>
        </w:tc>
      </w:tr>
      <w:tr w:rsidR="00CC1FE9" w:rsidRPr="00BC1C93" w14:paraId="797F792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63460D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epg-9(bp320)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IV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27324F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465D046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HZ1692</w:t>
            </w:r>
          </w:p>
        </w:tc>
      </w:tr>
      <w:tr w:rsidR="00CC1FE9" w:rsidRPr="00BC1C93" w14:paraId="147D24CE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A589A4D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epg-9(bp320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42445A1" w14:textId="4D0160AF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1E8FFA2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7047</w:t>
            </w:r>
          </w:p>
        </w:tc>
      </w:tr>
      <w:tr w:rsidR="00CC1FE9" w:rsidRPr="00BC1C93" w14:paraId="34A64832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FF9BCD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epg-9(bp320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ACF55C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F1BB2C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480</w:t>
            </w:r>
          </w:p>
        </w:tc>
      </w:tr>
      <w:tr w:rsidR="00CC1FE9" w:rsidRPr="00BC1C93" w14:paraId="3D2BD3D3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A2C8013" w14:textId="77777777" w:rsidR="00CC1FE9" w:rsidRPr="00BC1C93" w:rsidRDefault="00CC1FE9" w:rsidP="00695F4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Is35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[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eg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lgg-1;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mCh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83A57E8" w14:textId="02C5DED4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014B348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4750</w:t>
            </w:r>
          </w:p>
        </w:tc>
      </w:tr>
      <w:tr w:rsidR="00CC1FE9" w:rsidRPr="00BC1C93" w14:paraId="27BBF2A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56A0DE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cla-1(ok560) </w:t>
            </w:r>
            <w:r w:rsidRPr="00BC1C93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0A3804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7B7DE4B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RB778</w:t>
            </w:r>
          </w:p>
        </w:tc>
      </w:tr>
      <w:tr w:rsidR="00CC1FE9" w:rsidRPr="00BC1C93" w14:paraId="36FE1F98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059F206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cla-1(ok560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5A6B0D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26DAE7D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126</w:t>
            </w:r>
          </w:p>
        </w:tc>
      </w:tr>
      <w:tr w:rsidR="00CC1FE9" w:rsidRPr="00BC1C93" w14:paraId="0503869B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E0ECBE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cla-1(ok560);olaIs35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28B24EC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B847ED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7296</w:t>
            </w:r>
          </w:p>
        </w:tc>
      </w:tr>
      <w:tr w:rsidR="00CC1FE9" w:rsidRPr="00BC1C93" w14:paraId="5E520265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34FA320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cla-1(ola285);olaIs35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131F30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444CBF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596</w:t>
            </w:r>
          </w:p>
        </w:tc>
      </w:tr>
      <w:tr w:rsidR="00CC1FE9" w:rsidRPr="00BC1C93" w14:paraId="320B2E5C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B32CEF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ehs-1(ok146)I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73A66E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568B1E0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NM1568</w:t>
            </w:r>
          </w:p>
        </w:tc>
      </w:tr>
      <w:tr w:rsidR="00CC1FE9" w:rsidRPr="00BC1C93" w14:paraId="0D63537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1FE4E05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ehs-1(ok146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404046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92A0DE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71</w:t>
            </w:r>
          </w:p>
        </w:tc>
      </w:tr>
      <w:tr w:rsidR="00CC1FE9" w:rsidRPr="00BC1C93" w14:paraId="12A9DA84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686F20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ehs-1(ok146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200981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1BD6989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34</w:t>
            </w:r>
          </w:p>
        </w:tc>
      </w:tr>
      <w:tr w:rsidR="00CC1FE9" w:rsidRPr="00BC1C93" w14:paraId="53AD34D0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930A9C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itsn-1(ok268)IV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AED4CF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7CAEA99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VC201</w:t>
            </w:r>
          </w:p>
        </w:tc>
      </w:tr>
      <w:tr w:rsidR="00CC1FE9" w:rsidRPr="00BC1C93" w14:paraId="6ABF906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6CFEE7F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itsn-1(ok268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1FD5D4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4FF0FA4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072</w:t>
            </w:r>
          </w:p>
        </w:tc>
      </w:tr>
      <w:tr w:rsidR="00CC1FE9" w:rsidRPr="00BC1C93" w14:paraId="24AF0AA1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21381E1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itsn-1(ok268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16A72F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BCA8DC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35</w:t>
            </w:r>
          </w:p>
        </w:tc>
      </w:tr>
      <w:tr w:rsidR="00CC1FE9" w:rsidRPr="00BC1C93" w14:paraId="59BC5DE3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A37807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sdpn-1(ok1667)X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E47C44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Caenorhabditis Genetics Center</w:t>
            </w:r>
          </w:p>
        </w:tc>
        <w:tc>
          <w:tcPr>
            <w:tcW w:w="2109" w:type="dxa"/>
            <w:shd w:val="clear" w:color="auto" w:fill="auto"/>
          </w:tcPr>
          <w:p w14:paraId="52426F8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RB1460</w:t>
            </w:r>
          </w:p>
        </w:tc>
      </w:tr>
      <w:tr w:rsidR="00CC1FE9" w:rsidRPr="00BC1C93" w14:paraId="4B977C45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A6AA5E2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sdpn-1(ok1667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86A8F7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B0EA33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36</w:t>
            </w:r>
          </w:p>
        </w:tc>
      </w:tr>
      <w:tr w:rsidR="00CC1FE9" w:rsidRPr="00BC1C93" w14:paraId="51272344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D874B5F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sdpn-1(ok1667);cla-1(ola285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A6328F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9287BE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237</w:t>
            </w:r>
          </w:p>
        </w:tc>
      </w:tr>
      <w:tr w:rsidR="00CC1FE9" w:rsidRPr="00BC1C93" w14:paraId="64A52298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580BE51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cla-1(wy1048)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71228BB" w14:textId="15495325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2EB158B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584</w:t>
            </w:r>
          </w:p>
        </w:tc>
      </w:tr>
      <w:tr w:rsidR="00CC1FE9" w:rsidRPr="00BC1C93" w14:paraId="5617E71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E2D1150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>cla-1(wy1048);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1FDF9B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761982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985</w:t>
            </w:r>
          </w:p>
        </w:tc>
      </w:tr>
      <w:tr w:rsidR="00CC1FE9" w:rsidRPr="00BC1C93" w14:paraId="08CCE4AC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E0A2B8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sz w:val="24"/>
                <w:szCs w:val="24"/>
              </w:rPr>
              <w:t xml:space="preserve">cla-1(ola324)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[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floxed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cla-1L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735051B" w14:textId="58320B0D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811AAA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545</w:t>
            </w:r>
          </w:p>
        </w:tc>
      </w:tr>
      <w:tr w:rsidR="00CC1FE9" w:rsidRPr="00BC1C93" w14:paraId="42CE23BB" w14:textId="77777777" w:rsidTr="00695F49">
        <w:trPr>
          <w:cantSplit/>
          <w:trHeight w:val="259"/>
        </w:trPr>
        <w:tc>
          <w:tcPr>
            <w:tcW w:w="5217" w:type="dxa"/>
            <w:tcBorders>
              <w:bottom w:val="nil"/>
            </w:tcBorders>
            <w:shd w:val="clear" w:color="auto" w:fill="auto"/>
          </w:tcPr>
          <w:p w14:paraId="376D54B4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la-1(ola324) </w:t>
            </w:r>
            <w:r w:rsidRPr="00BC1C93">
              <w:rPr>
                <w:rFonts w:ascii="Arial" w:hAnsi="Arial" w:cs="Arial"/>
                <w:sz w:val="24"/>
                <w:szCs w:val="24"/>
              </w:rPr>
              <w:t>[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 xml:space="preserve"> cla-1L]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; olaIs34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</w:tcPr>
          <w:p w14:paraId="78575C6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</w:tcPr>
          <w:p w14:paraId="4A809B2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395</w:t>
            </w:r>
          </w:p>
        </w:tc>
      </w:tr>
      <w:tr w:rsidR="00CC1FE9" w:rsidRPr="00BC1C93" w14:paraId="6C1CFEE7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</w:tcBorders>
            <w:shd w:val="clear" w:color="auto" w:fill="auto"/>
          </w:tcPr>
          <w:p w14:paraId="793D859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laEx3808 </w:t>
            </w:r>
            <w:r w:rsidRPr="00BC1C93"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BC1C93">
              <w:rPr>
                <w:rFonts w:ascii="Arial" w:hAnsi="Arial" w:cs="Arial"/>
                <w:sz w:val="24"/>
                <w:szCs w:val="24"/>
              </w:rPr>
              <w:t>mod-1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nCRE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]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; cla-1(ola324) </w:t>
            </w:r>
            <w:r w:rsidRPr="00BC1C93">
              <w:rPr>
                <w:rFonts w:ascii="Arial" w:hAnsi="Arial" w:cs="Arial"/>
                <w:sz w:val="24"/>
                <w:szCs w:val="24"/>
              </w:rPr>
              <w:t>[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 xml:space="preserve"> cla-1L];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olaIs34</w:t>
            </w:r>
          </w:p>
        </w:tc>
        <w:tc>
          <w:tcPr>
            <w:tcW w:w="2250" w:type="dxa"/>
            <w:gridSpan w:val="2"/>
            <w:tcBorders>
              <w:top w:val="nil"/>
            </w:tcBorders>
            <w:shd w:val="clear" w:color="auto" w:fill="auto"/>
          </w:tcPr>
          <w:p w14:paraId="483BB93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tcBorders>
              <w:top w:val="nil"/>
            </w:tcBorders>
            <w:shd w:val="clear" w:color="auto" w:fill="auto"/>
          </w:tcPr>
          <w:p w14:paraId="363D637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433</w:t>
            </w:r>
          </w:p>
        </w:tc>
      </w:tr>
      <w:tr w:rsidR="00CC1FE9" w:rsidRPr="00BC1C93" w14:paraId="782BA30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F6BD2BD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laEx4099 </w:t>
            </w:r>
            <w:r w:rsidRPr="00BC1C93">
              <w:rPr>
                <w:rFonts w:ascii="Arial" w:hAnsi="Arial" w:cs="Arial"/>
                <w:sz w:val="24"/>
                <w:szCs w:val="24"/>
              </w:rPr>
              <w:t>[pttx-3::sng-1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bfp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];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6806903" w14:textId="420E7853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1749757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894</w:t>
            </w:r>
          </w:p>
        </w:tc>
      </w:tr>
      <w:tr w:rsidR="00CC1FE9" w:rsidRPr="00BC1C93" w14:paraId="4A02972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D1B279A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rPr>
                <w:rFonts w:ascii="Arial" w:hAnsi="Arial" w:cs="Arial"/>
                <w:sz w:val="24"/>
                <w:szCs w:val="24"/>
              </w:rPr>
              <w:t xml:space="preserve">olaEx4099;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la-1(ola285);ol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s34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5CB1EC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C689E58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48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48F7EF2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05CFD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41286D02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06ED57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Ex4060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[pttx-3::atg-9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mCh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+ pttx-3::sng-1</w:t>
            </w:r>
            <w:r>
              <w:rPr>
                <w:rFonts w:ascii="Arial" w:hAnsi="Arial" w:cs="Arial"/>
                <w:iCs/>
                <w:sz w:val="24"/>
                <w:szCs w:val="24"/>
              </w:rPr>
              <w:t>: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g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] 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7012070" w14:textId="121760BA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21461E1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6797</w:t>
            </w:r>
          </w:p>
          <w:p w14:paraId="19FE059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7C7B6C5C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6EABDB1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367C1295" w14:textId="77777777" w:rsidR="00CC1FE9" w:rsidRPr="00BC1C93" w:rsidRDefault="00CC1FE9" w:rsidP="00695F49">
            <w:pPr>
              <w:rPr>
                <w:rFonts w:ascii="Arial" w:hAnsi="Arial" w:cs="Arial"/>
              </w:rPr>
            </w:pPr>
          </w:p>
        </w:tc>
        <w:tc>
          <w:tcPr>
            <w:tcW w:w="2109" w:type="dxa"/>
            <w:shd w:val="clear" w:color="auto" w:fill="auto"/>
          </w:tcPr>
          <w:p w14:paraId="50E1AB74" w14:textId="77777777" w:rsidR="00CC1FE9" w:rsidRPr="00BC1C93" w:rsidRDefault="00CC1FE9" w:rsidP="00695F49">
            <w:pPr>
              <w:rPr>
                <w:rFonts w:ascii="Arial" w:hAnsi="Arial" w:cs="Arial"/>
              </w:rPr>
            </w:pPr>
          </w:p>
        </w:tc>
      </w:tr>
      <w:tr w:rsidR="00CC1FE9" w:rsidRPr="00BC1C93" w14:paraId="25D49402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5F902DB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la-1(ola285);olaEx4060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CEF41B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1B9894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481</w:t>
            </w:r>
          </w:p>
        </w:tc>
      </w:tr>
      <w:tr w:rsidR="00CC1FE9" w:rsidRPr="00BC1C93" w14:paraId="5CFF85D5" w14:textId="77777777" w:rsidTr="00695F49">
        <w:trPr>
          <w:cantSplit/>
          <w:trHeight w:val="259"/>
        </w:trPr>
        <w:tc>
          <w:tcPr>
            <w:tcW w:w="5217" w:type="dxa"/>
            <w:tcBorders>
              <w:bottom w:val="nil"/>
            </w:tcBorders>
            <w:shd w:val="clear" w:color="auto" w:fill="auto"/>
          </w:tcPr>
          <w:p w14:paraId="673EC613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laEx4290 </w:t>
            </w:r>
            <w:r w:rsidRPr="00BC1C93">
              <w:rPr>
                <w:rFonts w:ascii="Arial" w:hAnsi="Arial" w:cs="Arial"/>
                <w:sz w:val="24"/>
                <w:szCs w:val="24"/>
              </w:rPr>
              <w:t>[pttx-3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bfp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::chc-1];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Is34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</w:tcPr>
          <w:p w14:paraId="6E41AD54" w14:textId="35ABE8B1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</w:tcPr>
          <w:p w14:paraId="68A354F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7140</w:t>
            </w:r>
          </w:p>
        </w:tc>
      </w:tr>
      <w:tr w:rsidR="00CC1FE9" w:rsidRPr="00BC1C93" w14:paraId="4D2C6835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</w:tcBorders>
            <w:shd w:val="clear" w:color="auto" w:fill="auto"/>
          </w:tcPr>
          <w:p w14:paraId="51BE311E" w14:textId="77777777" w:rsidR="00CC1FE9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olaEx4290;cla-1(ola285);olaIs34</w:t>
            </w:r>
          </w:p>
          <w:p w14:paraId="086F2597" w14:textId="77777777" w:rsidR="00CC1FE9" w:rsidRPr="00E20670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</w:pPr>
            <w:r w:rsidRPr="00E2067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 xml:space="preserve">C. </w:t>
            </w:r>
            <w:proofErr w:type="spellStart"/>
            <w:r w:rsidRPr="00E2067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>elegans</w:t>
            </w:r>
            <w:proofErr w:type="spellEnd"/>
            <w:r w:rsidRPr="00E20670">
              <w:rPr>
                <w:rFonts w:ascii="Arial" w:hAnsi="Arial" w:cs="Arial"/>
                <w:i/>
                <w:iCs/>
                <w:sz w:val="24"/>
                <w:szCs w:val="24"/>
                <w:lang w:val="es-ES"/>
              </w:rPr>
              <w:t>: cla-1(ola506)IV[GFP::CLA-1L];cla-1(ola285)</w:t>
            </w:r>
          </w:p>
        </w:tc>
        <w:tc>
          <w:tcPr>
            <w:tcW w:w="2250" w:type="dxa"/>
            <w:gridSpan w:val="2"/>
            <w:tcBorders>
              <w:top w:val="nil"/>
            </w:tcBorders>
            <w:shd w:val="clear" w:color="auto" w:fill="auto"/>
          </w:tcPr>
          <w:p w14:paraId="2B01D598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  <w:p w14:paraId="006BE37E" w14:textId="77777777" w:rsidR="00CC1FE9" w:rsidRDefault="00CC1FE9" w:rsidP="00695F49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This paper</w:t>
            </w:r>
          </w:p>
          <w:p w14:paraId="4602FFE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nil"/>
            </w:tcBorders>
            <w:shd w:val="clear" w:color="auto" w:fill="auto"/>
          </w:tcPr>
          <w:p w14:paraId="7C1F7A42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774</w:t>
            </w:r>
          </w:p>
          <w:p w14:paraId="5EA236A0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CR9025</w:t>
            </w:r>
          </w:p>
          <w:p w14:paraId="101693A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1FE9" w:rsidRPr="00BC1C93" w14:paraId="2E7876A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BA6859B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la-1(ola311)IV </w:t>
            </w:r>
            <w:r w:rsidRPr="00BC1C93">
              <w:rPr>
                <w:rFonts w:ascii="Arial" w:hAnsi="Arial" w:cs="Arial"/>
                <w:sz w:val="24"/>
                <w:szCs w:val="24"/>
              </w:rPr>
              <w:t>[GFP::CLA-1L]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E6068AA" w14:textId="238338E4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  <w:noProof/>
              </w:rPr>
              <w:instrText xml:space="preserve"> ADDIN EN.CITE </w:instrText>
            </w:r>
            <w:r w:rsidR="009A1FA4">
              <w:rPr>
                <w:rFonts w:ascii="Arial" w:hAnsi="Arial" w:cs="Arial"/>
                <w:noProof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  <w:noProof/>
              </w:rPr>
              <w:instrText xml:space="preserve"> ADDIN EN.CITE.DATA </w:instrText>
            </w:r>
            <w:r w:rsidR="009A1FA4">
              <w:rPr>
                <w:rFonts w:ascii="Arial" w:hAnsi="Arial" w:cs="Arial"/>
                <w:noProof/>
              </w:rPr>
            </w:r>
            <w:r w:rsidR="009A1FA4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539C4E6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409</w:t>
            </w:r>
          </w:p>
        </w:tc>
      </w:tr>
      <w:tr w:rsidR="00CC1FE9" w:rsidRPr="00BC1C93" w14:paraId="4999E79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E6C7EBE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la-1(ola311); olaEx5236 </w:t>
            </w:r>
            <w:r w:rsidRPr="00BC1C93">
              <w:rPr>
                <w:rFonts w:ascii="Arial" w:hAnsi="Arial" w:cs="Arial"/>
                <w:sz w:val="24"/>
                <w:szCs w:val="24"/>
              </w:rPr>
              <w:t>[punc129::apt-4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mCh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034720F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noProof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AC819F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5409</w:t>
            </w:r>
          </w:p>
        </w:tc>
      </w:tr>
      <w:tr w:rsidR="00CC1FE9" w:rsidRPr="00BC1C93" w14:paraId="2A0E44D6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0564CD2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elegans: cla-1(wy1186)IV </w:t>
            </w:r>
            <w:r w:rsidRPr="00BC1C93">
              <w:rPr>
                <w:rFonts w:ascii="Arial" w:hAnsi="Arial" w:cs="Arial"/>
                <w:sz w:val="24"/>
                <w:szCs w:val="24"/>
              </w:rPr>
              <w:t>[C-terminal FRT-stop-FRT GFP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9CDDA45" w14:textId="35CC0F6A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  <w:noProof/>
              </w:rPr>
              <w:instrText xml:space="preserve"> ADDIN EN.CITE </w:instrText>
            </w:r>
            <w:r w:rsidR="009A1FA4">
              <w:rPr>
                <w:rFonts w:ascii="Arial" w:hAnsi="Arial" w:cs="Arial"/>
                <w:noProof/>
              </w:rPr>
              <w:fldChar w:fldCharType="begin">
                <w:fldData xml:space="preserve">PEVuZE5vdGU+PENpdGU+PEF1dGhvcj5YdWFuPC9BdXRob3I+PFllYXI+MjAxNzwvWWVhcj48UmVj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</w:fldData>
              </w:fldChar>
            </w:r>
            <w:r w:rsidR="009A1FA4">
              <w:rPr>
                <w:rFonts w:ascii="Arial" w:hAnsi="Arial" w:cs="Arial"/>
                <w:noProof/>
              </w:rPr>
              <w:instrText xml:space="preserve"> ADDIN EN.CITE.DATA </w:instrText>
            </w:r>
            <w:r w:rsidR="009A1FA4">
              <w:rPr>
                <w:rFonts w:ascii="Arial" w:hAnsi="Arial" w:cs="Arial"/>
                <w:noProof/>
              </w:rPr>
            </w:r>
            <w:r w:rsidR="009A1FA4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693B7BE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V23058</w:t>
            </w:r>
          </w:p>
        </w:tc>
      </w:tr>
      <w:tr w:rsidR="00CC1FE9" w:rsidRPr="00BC1C93" w14:paraId="03B51360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073846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C. elegans: cla-1(wy1186);olaex5237</w:t>
            </w:r>
            <w:r w:rsidRPr="00BC1C93">
              <w:rPr>
                <w:rFonts w:ascii="Arial" w:hAnsi="Arial" w:cs="Arial"/>
                <w:sz w:val="24"/>
                <w:szCs w:val="24"/>
              </w:rPr>
              <w:t xml:space="preserve"> [punc-129::apt-4::mCh+prab-3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FLPase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6AAA77B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28C0B38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CR8698</w:t>
            </w:r>
          </w:p>
        </w:tc>
      </w:tr>
      <w:tr w:rsidR="00CC1FE9" w:rsidRPr="00BC1C93" w14:paraId="4011C400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4B4F39C" w14:textId="77777777" w:rsidR="00CC1FE9" w:rsidRPr="00BC1C93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elegans: wyEx1826 </w:t>
            </w:r>
            <w:r w:rsidRPr="00BC1C93">
              <w:rPr>
                <w:rFonts w:ascii="Arial" w:hAnsi="Arial" w:cs="Arial"/>
                <w:sz w:val="24"/>
                <w:szCs w:val="24"/>
              </w:rPr>
              <w:t>[pttx-3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gfp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>::syd-2]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CF2882E" w14:textId="36770119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109" w:type="dxa"/>
            <w:shd w:val="clear" w:color="auto" w:fill="auto"/>
          </w:tcPr>
          <w:p w14:paraId="3F5F24C1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V4699</w:t>
            </w:r>
          </w:p>
        </w:tc>
      </w:tr>
      <w:tr w:rsidR="00CC1FE9" w:rsidRPr="00BC1C93" w14:paraId="304E3EF0" w14:textId="77777777" w:rsidTr="00695F49">
        <w:trPr>
          <w:cantSplit/>
          <w:trHeight w:val="259"/>
        </w:trPr>
        <w:tc>
          <w:tcPr>
            <w:tcW w:w="5217" w:type="dxa"/>
            <w:tcBorders>
              <w:bottom w:val="single" w:sz="4" w:space="0" w:color="auto"/>
            </w:tcBorders>
            <w:shd w:val="clear" w:color="auto" w:fill="auto"/>
          </w:tcPr>
          <w:p w14:paraId="0498FD35" w14:textId="77777777" w:rsidR="00CC1FE9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elegans: cla-1(ok560);wyEx1826 </w:t>
            </w:r>
          </w:p>
          <w:p w14:paraId="7C369F7C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. elegans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ola</w:t>
            </w:r>
            <w:r w:rsidRPr="00BC1C93">
              <w:rPr>
                <w:rFonts w:ascii="Arial" w:hAnsi="Arial" w:cs="Arial"/>
                <w:i/>
                <w:iCs/>
                <w:sz w:val="24"/>
                <w:szCs w:val="24"/>
              </w:rPr>
              <w:t>Ex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2264 </w:t>
            </w:r>
            <w:r w:rsidRPr="00B711BE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  <w:sz w:val="24"/>
                <w:szCs w:val="24"/>
              </w:rPr>
              <w:t>punc-14::atg-9::GFP]</w:t>
            </w:r>
          </w:p>
          <w:p w14:paraId="569151F4" w14:textId="77777777" w:rsidR="00CC1FE9" w:rsidRPr="00E20670" w:rsidRDefault="00CC1FE9" w:rsidP="00695F4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2001EBDD" w14:textId="77777777" w:rsidR="00CC1FE9" w:rsidRPr="00B711BE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65BF6">
              <w:rPr>
                <w:rFonts w:ascii="Arial" w:hAnsi="Arial" w:cs="Arial"/>
                <w:i/>
                <w:iCs/>
              </w:rPr>
              <w:t>C. elegans</w:t>
            </w:r>
            <w:r w:rsidRPr="00E20670">
              <w:rPr>
                <w:rFonts w:ascii="Arial" w:hAnsi="Arial" w:cs="Arial"/>
                <w:i/>
                <w:iCs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cla-1(ola285);olaEx2264                    </w:t>
            </w:r>
          </w:p>
          <w:p w14:paraId="04C2382F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F20DB6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  <w:p w14:paraId="4604C028" w14:textId="05B061B2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9A1FA4">
              <w:rPr>
                <w:rFonts w:ascii="Arial" w:hAnsi="Arial" w:cs="Arial"/>
              </w:rPr>
              <w:instrText xml:space="preserve"> ADDIN EN.CITE &lt;EndNote&gt;&lt;Cite&gt;&lt;Author&gt;Stavoe&lt;/Author&gt;&lt;Year&gt;2016&lt;/Year&gt;&lt;RecNum&gt;1&lt;/RecNum&gt;&lt;DisplayText&gt;[2]&lt;/DisplayText&gt;&lt;record&gt;&lt;rec-number&gt;1&lt;/rec-number&gt;&lt;foreign-keys&gt;&lt;key app="EN" db-id="rsaez2az5zrdxiep0se5ppvi2p0tafpvts9r" timestamp="1667838231"&gt;1&lt;/key&gt;&lt;/foreign-keys&gt;&lt;ref-type name="Journal Article"&gt;17&lt;/ref-type&gt;&lt;contributors&gt;&lt;authors&gt;&lt;author&gt;Stavoe, A. K. H.&lt;/author&gt;&lt;author&gt;Hill, S. E.&lt;/author&gt;&lt;author&gt;Hall, D. H.&lt;/author&gt;&lt;author&gt;Colon-Ramos, D. A.&lt;/author&gt;&lt;/authors&gt;&lt;/contributors&gt;&lt;auth-address&gt;Yale Univ, Sch Med, Program Cellular Neurosci Neurodegenerat &amp;amp; Repair, Dept Cell Biol, 295 Congress Ave,BCMM 436B, New Haven, CT 06536 USA&amp;#xD;Yale Univ, Sch Med, Program Cellular Neurosci Neurodegenerat &amp;amp; Repair, Dept Neurosci, 295 Congress Ave,BCMM 436B, New Haven, CT 06536 USA&amp;#xD;Albert Einstein Coll Med, Ctr C Elegans Anat, Bronx, NY 10461 USA&amp;#xD;Univ Puerto Rico, Inst Neurobiol, Recinto Ciencias Med, 201 Blvd Valle, San Juan, PR 00901 USA&lt;/auth-address&gt;&lt;titles&gt;&lt;title&gt;KIF1A/UNC-104 Transports ATG-9 to Regulate Neurodevelopment and Autophagy at Synapses&lt;/title&gt;&lt;secondary-title&gt;Developmental Cell&lt;/secondary-title&gt;&lt;alt-title&gt;Dev Cell&lt;/alt-title&gt;&lt;/titles&gt;&lt;pages&gt;171-185&lt;/pages&gt;&lt;volume&gt;38&lt;/volume&gt;&lt;number&gt;2&lt;/number&gt;&lt;keywords&gt;&lt;keyword&gt;c. elegans&lt;/keyword&gt;&lt;keyword&gt;caenorhabditis-elegans&lt;/keyword&gt;&lt;keyword&gt;scaffold protein&lt;/keyword&gt;&lt;keyword&gt;selective autophagy&lt;/keyword&gt;&lt;keyword&gt;presynaptic neurotransmission&lt;/keyword&gt;&lt;keyword&gt;preautophagosomal structure&lt;/keyword&gt;&lt;keyword&gt;saccharomyces-cerevisiae&lt;/keyword&gt;&lt;keyword&gt;cytoskeletal components&lt;/keyword&gt;&lt;keyword&gt;differential function&lt;/keyword&gt;&lt;keyword&gt;actin cytoskeleton&lt;/keyword&gt;&lt;/keywords&gt;&lt;dates&gt;&lt;year&gt;2016&lt;/year&gt;&lt;pub-dates&gt;&lt;date&gt;Jul 25&lt;/date&gt;&lt;/pub-dates&gt;&lt;/dates&gt;&lt;isbn&gt;1534-5807&lt;/isbn&gt;&lt;accession-num&gt;WOS:000380825000011&lt;/accession-num&gt;&lt;urls&gt;&lt;related-urls&gt;&lt;url&gt;&amp;lt;Go to ISI&amp;gt;://WOS:000380825000011&lt;/url&gt;&lt;/related-urls&gt;&lt;/urls&gt;&lt;electronic-resource-num&gt;10.1016/j.devcel.2016.06.012&lt;/electronic-resource-num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  <w:p w14:paraId="3F4C8B7C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768FDC6D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V4699</w:t>
            </w:r>
          </w:p>
          <w:p w14:paraId="08082D46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CR4535</w:t>
            </w:r>
          </w:p>
          <w:p w14:paraId="3CBD8AA8" w14:textId="77777777" w:rsidR="00CC1FE9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7D19A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CR8940</w:t>
            </w:r>
          </w:p>
        </w:tc>
      </w:tr>
      <w:tr w:rsidR="00CC1FE9" w:rsidRPr="00BC1C93" w14:paraId="2CD6A6CC" w14:textId="77777777" w:rsidTr="00695F49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14F29" w14:textId="77777777" w:rsidR="00CC1FE9" w:rsidRPr="00BC1C93" w:rsidRDefault="00CC1FE9" w:rsidP="00695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Recombinant DNA</w:t>
            </w:r>
          </w:p>
        </w:tc>
      </w:tr>
      <w:tr w:rsidR="00CC1FE9" w:rsidRPr="00BC1C93" w14:paraId="0AE33976" w14:textId="77777777" w:rsidTr="00695F49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14:paraId="41C99DDA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lasmid: pttx-3::atg-9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B98172" w14:textId="77C9BF0A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5DA7D6A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ACR808</w:t>
            </w:r>
          </w:p>
        </w:tc>
      </w:tr>
      <w:tr w:rsidR="00CC1FE9" w:rsidRPr="00BC1C93" w14:paraId="7DA9CBE9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A20277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lasmid: pttx-3::sng-1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bfp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4E9660D6" w14:textId="6109E168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7A0DC77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DACR2739</w:t>
            </w:r>
          </w:p>
        </w:tc>
      </w:tr>
      <w:tr w:rsidR="00CC1FE9" w:rsidRPr="00BC1C93" w14:paraId="1586140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7600A5F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mCh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rab-3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1EB424F" w14:textId="408A297C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9A1FA4">
              <w:rPr>
                <w:rFonts w:ascii="Arial" w:hAnsi="Arial" w:cs="Arial"/>
              </w:rPr>
              <w:instrText xml:space="preserve"> ADDIN EN.CITE &lt;EndNote&gt;&lt;Cite&gt;&lt;Author&gt;Colon-Ramos&lt;/Author&gt;&lt;Year&gt;2007&lt;/Year&gt;&lt;RecNum&gt;73&lt;/RecNum&gt;&lt;DisplayText&gt;[4]&lt;/DisplayText&gt;&lt;record&gt;&lt;rec-number&gt;73&lt;/rec-number&gt;&lt;foreign-keys&gt;&lt;key app="EN" db-id="5tat0t0030f5t7e0t9nxzspq922xsfaf2t20" timestamp="1581625202"&gt;73&lt;/key&gt;&lt;/foreign-keys&gt;&lt;ref-type name="Journal Article"&gt;17&lt;/ref-type&gt;&lt;contributors&gt;&lt;authors&gt;&lt;author&gt;Colon-Ramos, D. A.&lt;/author&gt;&lt;author&gt;Margeta, M. A.&lt;/author&gt;&lt;author&gt;Shen, K.&lt;/author&gt;&lt;/authors&gt;&lt;/contributors&gt;&lt;auth-address&gt;Stanford Univ, Dept Biol Sci, Herrin Labs 144, Stanford, CA 94305 USA&amp;#xD;Stanford Univ, Neurosci Program, Stanford, CA 94305 USA&lt;/auth-address&gt;&lt;titles&gt;&lt;title&gt;Glia promote local synaptogenesis through UNC-6 (netrin) signaling in C-elegans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03-106&lt;/pages&gt;&lt;volume&gt;318&lt;/volume&gt;&lt;number&gt;5847&lt;/number&gt;&lt;keywords&gt;&lt;keyword&gt;nervous-system&lt;/keyword&gt;&lt;keyword&gt;c-elegans&lt;/keyword&gt;&lt;keyword&gt;caenorhabditis-elegans&lt;/keyword&gt;&lt;keyword&gt;colorectal-cancer&lt;/keyword&gt;&lt;keyword&gt;synapse formation&lt;/keyword&gt;&lt;keyword&gt;receptors&lt;/keyword&gt;&lt;keyword&gt;neurons&lt;/keyword&gt;&lt;keyword&gt;axons&lt;/keyword&gt;&lt;keyword&gt;cues&lt;/keyword&gt;&lt;keyword&gt;morphogenesis&lt;/keyword&gt;&lt;/keywords&gt;&lt;dates&gt;&lt;year&gt;2007&lt;/year&gt;&lt;pub-dates&gt;&lt;date&gt;Oct 5&lt;/date&gt;&lt;/pub-dates&gt;&lt;/dates&gt;&lt;isbn&gt;0036-8075&lt;/isbn&gt;&lt;accession-num&gt;WOS:000249915400051&lt;/accession-num&gt;&lt;urls&gt;&lt;related-urls&gt;&lt;url&gt;&amp;lt;Go to ISI&amp;gt;://WOS:000249915400051&lt;/url&gt;&lt;/related-urls&gt;&lt;/urls&gt;&lt;electronic-resource-num&gt;10.1126/science.1143762&lt;/electronic-resource-num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109" w:type="dxa"/>
            <w:shd w:val="clear" w:color="auto" w:fill="auto"/>
          </w:tcPr>
          <w:p w14:paraId="095B7AE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18</w:t>
            </w:r>
          </w:p>
        </w:tc>
      </w:tr>
      <w:tr w:rsidR="00CC1FE9" w:rsidRPr="00BC1C93" w14:paraId="6E33F657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3BC42C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sng-1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785A1F55" w14:textId="551517A9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347100AF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2716</w:t>
            </w:r>
          </w:p>
        </w:tc>
      </w:tr>
      <w:tr w:rsidR="00CC1FE9" w:rsidRPr="00BC1C93" w14:paraId="6FAE36D8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5A7E4D5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lastRenderedPageBreak/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mCh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3A6A8FAC" w14:textId="40F3CA02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109" w:type="dxa"/>
            <w:shd w:val="clear" w:color="auto" w:fill="auto"/>
          </w:tcPr>
          <w:p w14:paraId="25169DBE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63</w:t>
            </w:r>
          </w:p>
        </w:tc>
      </w:tr>
      <w:tr w:rsidR="00CC1FE9" w:rsidRPr="00BC1C93" w14:paraId="4C63A0D7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097AFED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g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lgg-1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4E8F8068" w14:textId="4D60599F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723DEABF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1321</w:t>
            </w:r>
          </w:p>
        </w:tc>
      </w:tr>
      <w:tr w:rsidR="00CC1FE9" w:rsidRPr="00BC1C93" w14:paraId="7B12E27C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251E30E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b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chc-1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246A466" w14:textId="0F86F45A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ZYW5nPC9BdXRob3I+PFllYXI+MjAyMjwvWWVhcj48UmVj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  <w:r w:rsidRPr="00852CB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3B1DA36A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2877</w:t>
            </w:r>
          </w:p>
        </w:tc>
      </w:tr>
      <w:tr w:rsidR="00CC1FE9" w:rsidRPr="00BC1C93" w14:paraId="453EE93A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E87AC1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lasmid: pmod-1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nCRE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55E2416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3F4E696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2185</w:t>
            </w:r>
          </w:p>
        </w:tc>
      </w:tr>
      <w:tr w:rsidR="00CC1FE9" w:rsidRPr="00BC1C93" w14:paraId="44A8AF0A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9861CA8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lasmid: punc-129::apt-4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mCh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4906108E" w14:textId="2ADDE3A9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9A1FA4">
              <w:rPr>
                <w:rFonts w:ascii="Arial" w:hAnsi="Arial" w:cs="Arial"/>
              </w:rPr>
              <w:instrText xml:space="preserve"> ADDIN EN.CITE &lt;EndNote&gt;&lt;Cite&gt;&lt;Author&gt;Bai&lt;/Author&gt;&lt;Year&gt;2010&lt;/Year&gt;&lt;RecNum&gt;246&lt;/RecNum&gt;&lt;DisplayText&gt;[5]&lt;/DisplayText&gt;&lt;record&gt;&lt;rec-number&gt;246&lt;/rec-number&gt;&lt;foreign-keys&gt;&lt;key app="EN" db-id="5tat0t0030f5t7e0t9nxzspq922xsfaf2t20" timestamp="1606703281"&gt;246&lt;/key&gt;&lt;/foreign-keys&gt;&lt;ref-type name="Journal Article"&gt;17&lt;/ref-type&gt;&lt;contributors&gt;&lt;authors&gt;&lt;author&gt;Bai, J. H.&lt;/author&gt;&lt;author&gt;Hu, Z. T.&lt;/author&gt;&lt;author&gt;Dittman, J. S.&lt;/author&gt;&lt;author&gt;Pym, E. C. G.&lt;/author&gt;&lt;author&gt;Kaplan, J. M.&lt;/author&gt;&lt;/authors&gt;&lt;/contributors&gt;&lt;auth-address&gt;Massachusetts Gen Hosp, Dept Mol Biol, Boston, MA 02114 USA&amp;#xD;Harvard Univ, Sch Med, Dept Neurobiol, Boston, MA 02115 USA&amp;#xD;Weill Cornell Med Coll, Dept Biochem, New York, NY 10065 USA&lt;/auth-address&gt;&lt;titles&gt;&lt;title&gt;Endophilin Functions as a Membrane-Bending Molecule and Is Delivered to Endocytic Zones by Exocytosi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30-441&lt;/pages&gt;&lt;volume&gt;143&lt;/volume&gt;&lt;number&gt;3&lt;/number&gt;&lt;keywords&gt;&lt;keyword&gt;synaptic vesicle endocytosis&lt;/keyword&gt;&lt;keyword&gt;neurotransmitter release&lt;/keyword&gt;&lt;keyword&gt;caenorhabditis-elegans&lt;/keyword&gt;&lt;keyword&gt;nerve-terminals&lt;/keyword&gt;&lt;keyword&gt;plasma-membrane&lt;/keyword&gt;&lt;keyword&gt;bar proteins&lt;/keyword&gt;&lt;keyword&gt;c-elegans&lt;/keyword&gt;&lt;keyword&gt;curvature&lt;/keyword&gt;&lt;keyword&gt;transmission&lt;/keyword&gt;&lt;keyword&gt;synaptojanin&lt;/keyword&gt;&lt;/keywords&gt;&lt;dates&gt;&lt;year&gt;2010&lt;/year&gt;&lt;pub-dates&gt;&lt;date&gt;Oct 29&lt;/date&gt;&lt;/pub-dates&gt;&lt;/dates&gt;&lt;isbn&gt;0092-8674&lt;/isbn&gt;&lt;accession-num&gt;WOS:000283603900016&lt;/accession-num&gt;&lt;urls&gt;&lt;related-urls&gt;&lt;url&gt;&amp;lt;Go to ISI&amp;gt;://WOS:000283603900016&lt;/url&gt;&lt;/related-urls&gt;&lt;/urls&gt;&lt;electronic-resource-num&gt;10.1016/j.cell.2010.09.024&lt;/electronic-resource-num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shd w:val="clear" w:color="auto" w:fill="auto"/>
          </w:tcPr>
          <w:p w14:paraId="08B5E1EB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KP-JB983</w:t>
            </w:r>
          </w:p>
        </w:tc>
      </w:tr>
      <w:tr w:rsidR="00CC1FE9" w:rsidRPr="00BC1C93" w14:paraId="457E6948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64FF51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lasmid: prab-3::</w:t>
            </w: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FLPase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147A40C2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31131E4E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3506</w:t>
            </w:r>
          </w:p>
        </w:tc>
      </w:tr>
      <w:tr w:rsidR="00CC1FE9" w:rsidRPr="00BC1C93" w14:paraId="2E02987D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1D99CBE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UNC-101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3030CB44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5AF2C1D3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3473</w:t>
            </w:r>
          </w:p>
        </w:tc>
      </w:tr>
      <w:tr w:rsidR="00CC1FE9" w:rsidRPr="00BC1C93" w14:paraId="0277B354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34A0CF46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mouse AP-1μ1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83C7E6F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63CB1F2B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3533</w:t>
            </w:r>
          </w:p>
        </w:tc>
      </w:tr>
      <w:tr w:rsidR="00CC1FE9" w:rsidRPr="00BC1C93" w14:paraId="189178E1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52756E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mouse AP-2μ1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13E07BC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13BB6EAC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3534</w:t>
            </w:r>
          </w:p>
        </w:tc>
      </w:tr>
      <w:tr w:rsidR="00CC1FE9" w:rsidRPr="00BC1C93" w14:paraId="51A0CD72" w14:textId="77777777" w:rsidTr="00695F49">
        <w:trPr>
          <w:cantSplit/>
          <w:trHeight w:val="259"/>
        </w:trPr>
        <w:tc>
          <w:tcPr>
            <w:tcW w:w="5217" w:type="dxa"/>
            <w:tcBorders>
              <w:bottom w:val="single" w:sz="4" w:space="0" w:color="auto"/>
            </w:tcBorders>
            <w:shd w:val="clear" w:color="auto" w:fill="auto"/>
          </w:tcPr>
          <w:p w14:paraId="1FD712A7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Plasmid: </w:t>
            </w:r>
            <w:r w:rsidRPr="00BC1C93">
              <w:rPr>
                <w:rFonts w:ascii="Arial" w:hAnsi="Arial" w:cs="Arial"/>
                <w:iCs/>
                <w:sz w:val="24"/>
                <w:szCs w:val="24"/>
              </w:rPr>
              <w:t>pttx-3::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gfp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::syd-2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F34C04" w14:textId="789BDC76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dGF2b2U8L0F1dGhvcj48WWVhcj4yMDE2PC9ZZWFyPjxS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48B7E389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BC1C93">
              <w:rPr>
                <w:rFonts w:ascii="Arial" w:hAnsi="Arial" w:cs="Arial"/>
                <w:iCs/>
                <w:sz w:val="24"/>
                <w:szCs w:val="24"/>
              </w:rPr>
              <w:t>DACR430</w:t>
            </w:r>
          </w:p>
        </w:tc>
      </w:tr>
      <w:tr w:rsidR="00CC1FE9" w:rsidRPr="00BC1C93" w14:paraId="267229A7" w14:textId="77777777" w:rsidTr="00695F49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65D9E" w14:textId="77777777" w:rsidR="00CC1FE9" w:rsidRPr="00BC1C93" w:rsidRDefault="00CC1FE9" w:rsidP="00695F49">
            <w:pPr>
              <w:rPr>
                <w:rFonts w:ascii="Arial" w:eastAsia="Malgun Gothic" w:hAnsi="Arial" w:cs="Arial"/>
                <w:iCs/>
                <w:sz w:val="24"/>
                <w:szCs w:val="24"/>
                <w:lang w:eastAsia="ko-KR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Software and Algorithms</w:t>
            </w:r>
          </w:p>
        </w:tc>
      </w:tr>
      <w:tr w:rsidR="00CC1FE9" w:rsidRPr="00BC1C93" w14:paraId="0A7F1878" w14:textId="77777777" w:rsidTr="00695F49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14:paraId="04B4A87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Volocity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AE9014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Improvision by Perkin Elmer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40DA1C5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1FE9" w:rsidRPr="00BC1C93" w14:paraId="54F568FB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48DA70A9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Fiji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F20DEA7" w14:textId="5A505A0B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2hpbmRlbGluPC9BdXRob3I+PFllYXI+MjAxMjwvWWVh
cj48UmVjTnVtPjI0NDwvUmVjTnVtPjxEaXNwbGF5VGV4dD5bNl08L0Rpc3BsYXlUZXh0PjxyZWNv
cmQ+PHJlYy1udW1iZXI+MjQ0PC9yZWMtbnVtYmVyPjxmb3JlaWduLWtleXM+PGtleSBhcHA9IkVO
IiBkYi1pZD0iNXRhdDB0MDAzMGY1dDdlMHQ5bnh6c3BxOTIyeHNmYWYydDIwIiB0aW1lc3RhbXA9
IjE2MDY1OTIzNTkiPjI0ND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 </w:instrText>
            </w:r>
            <w:r w:rsidR="009A1FA4">
              <w:rPr>
                <w:rFonts w:ascii="Arial" w:hAnsi="Arial" w:cs="Arial"/>
              </w:rPr>
              <w:fldChar w:fldCharType="begin">
                <w:fldData xml:space="preserve">PEVuZE5vdGU+PENpdGU+PEF1dGhvcj5TY2hpbmRlbGluPC9BdXRob3I+PFllYXI+MjAxMjwvWWVh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iAyODwvZGF0ZT48L3B1Yi1k
YXRlcz48L2RhdGVzPjxpc2JuPjE1NDgtNzEwNSAoRWxlY3Ryb25pYykmI3hEOzE1NDgtNzA5MSAo
TGlua2luZyk8L2lzYm4+PGFjY2Vzc2lvbi1udW0+MjI3NDM3NzI8L2FjY2Vzc2lvbi1udW0+PHVy
bHM+PHJlbGF0ZWQtdXJscz48dXJsPmh0dHBzOi8vd3d3Lm5jYmkubmxtLm5paC5nb3YvcHVibWVk
LzIyNzQzNzcyPC91cmw+PC9yZWxhdGVkLXVybHM+PC91cmxzPjxjdXN0b20yPlBNQzM4NTU4NDQ8
L2N1c3RvbTI+PGVsZWN0cm9uaWMtcmVzb3VyY2UtbnVtPjEwLjEwMzgvbm1ldGguMjAxOTwvZWxl
Y3Ryb25pYy1yZXNvdXJjZS1udW0+PC9yZWNvcmQ+PC9DaXRlPjwvRW5kTm90ZT4A
</w:fldData>
              </w:fldChar>
            </w:r>
            <w:r w:rsidR="009A1FA4">
              <w:rPr>
                <w:rFonts w:ascii="Arial" w:hAnsi="Arial" w:cs="Arial"/>
              </w:rPr>
              <w:instrText xml:space="preserve"> ADDIN EN.CITE.DATA </w:instrText>
            </w:r>
            <w:r w:rsidR="009A1FA4">
              <w:rPr>
                <w:rFonts w:ascii="Arial" w:hAnsi="Arial" w:cs="Arial"/>
              </w:rPr>
            </w:r>
            <w:r w:rsidR="009A1FA4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9A1FA4"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109" w:type="dxa"/>
            <w:shd w:val="clear" w:color="auto" w:fill="auto"/>
          </w:tcPr>
          <w:p w14:paraId="2B0AB603" w14:textId="77777777" w:rsidR="00CC1FE9" w:rsidRPr="00BC1C93" w:rsidRDefault="009A1FA4" w:rsidP="00695F49">
            <w:pPr>
              <w:rPr>
                <w:rFonts w:ascii="Arial" w:hAnsi="Arial" w:cs="Arial"/>
                <w:sz w:val="24"/>
                <w:szCs w:val="24"/>
              </w:rPr>
            </w:pPr>
            <w:hyperlink r:id="rId4" w:history="1">
              <w:r w:rsidR="00CC1FE9" w:rsidRPr="00BC1C93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imagej.net/Fiji/Downloads</w:t>
              </w:r>
            </w:hyperlink>
          </w:p>
        </w:tc>
      </w:tr>
      <w:tr w:rsidR="00CC1FE9" w:rsidRPr="00BC1C93" w14:paraId="33207D8F" w14:textId="77777777" w:rsidTr="00695F49">
        <w:trPr>
          <w:cantSplit/>
          <w:trHeight w:val="259"/>
        </w:trPr>
        <w:tc>
          <w:tcPr>
            <w:tcW w:w="5217" w:type="dxa"/>
            <w:shd w:val="clear" w:color="auto" w:fill="auto"/>
          </w:tcPr>
          <w:p w14:paraId="65C9417E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rism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74E2769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Graphpad</w:t>
            </w:r>
            <w:proofErr w:type="spellEnd"/>
            <w:r w:rsidRPr="00BC1C93">
              <w:rPr>
                <w:rFonts w:ascii="Arial" w:hAnsi="Arial" w:cs="Arial"/>
                <w:sz w:val="24"/>
                <w:szCs w:val="24"/>
              </w:rPr>
              <w:t xml:space="preserve"> Software Inc</w:t>
            </w:r>
          </w:p>
        </w:tc>
        <w:tc>
          <w:tcPr>
            <w:tcW w:w="2109" w:type="dxa"/>
            <w:shd w:val="clear" w:color="auto" w:fill="auto"/>
          </w:tcPr>
          <w:p w14:paraId="2EEC1CFA" w14:textId="77777777" w:rsidR="00CC1FE9" w:rsidRPr="00BC1C93" w:rsidRDefault="009A1FA4" w:rsidP="00695F49">
            <w:pPr>
              <w:rPr>
                <w:rFonts w:ascii="Arial" w:hAnsi="Arial" w:cs="Arial"/>
                <w:sz w:val="24"/>
                <w:szCs w:val="24"/>
              </w:rPr>
            </w:pPr>
            <w:hyperlink r:id="rId5" w:history="1">
              <w:r w:rsidR="00CC1FE9" w:rsidRPr="00BC1C93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graphpad.com/</w:t>
              </w:r>
            </w:hyperlink>
          </w:p>
        </w:tc>
      </w:tr>
      <w:tr w:rsidR="00CC1FE9" w:rsidRPr="00BC1C93" w14:paraId="012C37A4" w14:textId="77777777" w:rsidTr="00695F49">
        <w:trPr>
          <w:cantSplit/>
          <w:trHeight w:val="259"/>
        </w:trPr>
        <w:tc>
          <w:tcPr>
            <w:tcW w:w="5217" w:type="dxa"/>
            <w:tcBorders>
              <w:bottom w:val="nil"/>
            </w:tcBorders>
            <w:shd w:val="clear" w:color="auto" w:fill="auto"/>
          </w:tcPr>
          <w:p w14:paraId="007DAF8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Adobe Illustrator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</w:tcPr>
          <w:p w14:paraId="70C32940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 xml:space="preserve">Adobe 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</w:tcPr>
          <w:p w14:paraId="0A127557" w14:textId="77777777" w:rsidR="00CC1FE9" w:rsidRPr="00BC1C93" w:rsidRDefault="009A1FA4" w:rsidP="00695F49">
            <w:pPr>
              <w:rPr>
                <w:rFonts w:ascii="Arial" w:hAnsi="Arial" w:cs="Arial"/>
                <w:sz w:val="24"/>
                <w:szCs w:val="24"/>
              </w:rPr>
            </w:pPr>
            <w:hyperlink r:id="rId6" w:history="1">
              <w:r w:rsidR="00CC1FE9" w:rsidRPr="00BC1C93">
                <w:rPr>
                  <w:rStyle w:val="Hyperlink"/>
                  <w:rFonts w:ascii="Arial" w:hAnsi="Arial" w:cs="Arial"/>
                  <w:sz w:val="24"/>
                  <w:szCs w:val="24"/>
                </w:rPr>
                <w:t>https://www.adobe.com/products/illustrator.html</w:t>
              </w:r>
            </w:hyperlink>
          </w:p>
        </w:tc>
      </w:tr>
      <w:tr w:rsidR="00CC1FE9" w:rsidRPr="00BC1C93" w14:paraId="6F3E5341" w14:textId="77777777" w:rsidTr="00695F49">
        <w:trPr>
          <w:cantSplit/>
          <w:trHeight w:val="259"/>
        </w:trPr>
        <w:tc>
          <w:tcPr>
            <w:tcW w:w="5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F486D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C1C93">
              <w:rPr>
                <w:rFonts w:ascii="Arial" w:hAnsi="Arial" w:cs="Arial"/>
                <w:sz w:val="24"/>
                <w:szCs w:val="24"/>
              </w:rPr>
              <w:t>ApE</w:t>
            </w:r>
            <w:proofErr w:type="spellEnd"/>
          </w:p>
        </w:tc>
        <w:tc>
          <w:tcPr>
            <w:tcW w:w="22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6A39C5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6F41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https://jorgensen.biology.utah.edu/wayned/ape/</w:t>
            </w:r>
          </w:p>
        </w:tc>
      </w:tr>
      <w:tr w:rsidR="00CC1FE9" w:rsidRPr="00BC1C93" w14:paraId="19CD0205" w14:textId="77777777" w:rsidTr="00695F49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CDED2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b/>
                <w:sz w:val="24"/>
                <w:szCs w:val="24"/>
              </w:rPr>
              <w:t>Other</w:t>
            </w:r>
          </w:p>
        </w:tc>
      </w:tr>
      <w:tr w:rsidR="00CC1FE9" w:rsidRPr="00BC1C93" w14:paraId="400F3559" w14:textId="77777777" w:rsidTr="00695F49">
        <w:trPr>
          <w:cantSplit/>
          <w:trHeight w:val="259"/>
        </w:trPr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14:paraId="68D34A96" w14:textId="77777777" w:rsidR="00CC1FE9" w:rsidRPr="00BC1C93" w:rsidRDefault="00CC1FE9" w:rsidP="00695F49">
            <w:pPr>
              <w:rPr>
                <w:rFonts w:ascii="Arial" w:hAnsi="Arial" w:cs="Arial"/>
                <w:iCs/>
                <w:sz w:val="24"/>
                <w:szCs w:val="24"/>
              </w:rPr>
            </w:pP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UltraView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VoX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 xml:space="preserve"> spinning disc confocal microscope with a 60x CFI Plan Apo VC, NA 1.4, oil objective on a </w:t>
            </w:r>
            <w:proofErr w:type="spellStart"/>
            <w:r w:rsidRPr="00BC1C93">
              <w:rPr>
                <w:rFonts w:ascii="Arial" w:hAnsi="Arial" w:cs="Arial"/>
                <w:iCs/>
                <w:sz w:val="24"/>
                <w:szCs w:val="24"/>
              </w:rPr>
              <w:t>NikonTi</w:t>
            </w:r>
            <w:proofErr w:type="spellEnd"/>
            <w:r w:rsidRPr="00BC1C93">
              <w:rPr>
                <w:rFonts w:ascii="Arial" w:hAnsi="Arial" w:cs="Arial"/>
                <w:iCs/>
                <w:sz w:val="24"/>
                <w:szCs w:val="24"/>
              </w:rPr>
              <w:t>-E stan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E1555B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PerkinElmer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3B943703" w14:textId="77777777" w:rsidR="00CC1FE9" w:rsidRPr="00BC1C93" w:rsidRDefault="00CC1FE9" w:rsidP="00695F49">
            <w:pPr>
              <w:rPr>
                <w:rFonts w:ascii="Arial" w:hAnsi="Arial" w:cs="Arial"/>
                <w:sz w:val="24"/>
                <w:szCs w:val="24"/>
              </w:rPr>
            </w:pPr>
            <w:r w:rsidRPr="00BC1C9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227E6735" w14:textId="77777777" w:rsidR="00CC1FE9" w:rsidRDefault="00CC1FE9" w:rsidP="00CC1FE9">
      <w:pPr>
        <w:rPr>
          <w:rFonts w:ascii="Arial" w:hAnsi="Arial" w:cs="Arial"/>
          <w:iCs/>
        </w:rPr>
      </w:pPr>
      <w:r w:rsidRPr="00BC1C93">
        <w:rPr>
          <w:rFonts w:ascii="Arial" w:hAnsi="Arial" w:cs="Arial"/>
          <w:iCs/>
        </w:rPr>
        <w:t xml:space="preserve">  </w:t>
      </w:r>
      <w:proofErr w:type="spellStart"/>
      <w:r w:rsidRPr="00BC1C93">
        <w:rPr>
          <w:rFonts w:ascii="Arial" w:hAnsi="Arial" w:cs="Arial"/>
          <w:iCs/>
        </w:rPr>
        <w:t>Hammamatsu</w:t>
      </w:r>
      <w:proofErr w:type="spellEnd"/>
      <w:r w:rsidRPr="00BC1C93">
        <w:rPr>
          <w:rFonts w:ascii="Arial" w:hAnsi="Arial" w:cs="Arial"/>
          <w:iCs/>
        </w:rPr>
        <w:t xml:space="preserve"> C9100-50 camera                      </w:t>
      </w:r>
      <w:r>
        <w:rPr>
          <w:rFonts w:ascii="Arial" w:hAnsi="Arial" w:cs="Arial"/>
          <w:iCs/>
        </w:rPr>
        <w:t xml:space="preserve">    </w:t>
      </w:r>
      <w:proofErr w:type="spellStart"/>
      <w:r w:rsidRPr="00BC1C93">
        <w:rPr>
          <w:rFonts w:ascii="Arial" w:hAnsi="Arial" w:cs="Arial"/>
          <w:iCs/>
        </w:rPr>
        <w:t>Hammamatsu</w:t>
      </w:r>
      <w:proofErr w:type="spellEnd"/>
      <w:r w:rsidRPr="00BC1C93">
        <w:rPr>
          <w:rFonts w:ascii="Arial" w:hAnsi="Arial" w:cs="Arial"/>
          <w:iCs/>
        </w:rPr>
        <w:t xml:space="preserve">          </w:t>
      </w:r>
      <w:r>
        <w:rPr>
          <w:rFonts w:ascii="Arial" w:hAnsi="Arial" w:cs="Arial"/>
          <w:iCs/>
        </w:rPr>
        <w:t xml:space="preserve"> </w:t>
      </w:r>
      <w:r w:rsidRPr="00BC1C93">
        <w:rPr>
          <w:rFonts w:ascii="Arial" w:hAnsi="Arial" w:cs="Arial"/>
          <w:iCs/>
        </w:rPr>
        <w:t xml:space="preserve"> N/A</w:t>
      </w:r>
    </w:p>
    <w:p w14:paraId="664A27DB" w14:textId="77777777" w:rsidR="00CC1FE9" w:rsidRPr="006D4A33" w:rsidRDefault="00CC1FE9" w:rsidP="00CC1FE9">
      <w:pPr>
        <w:rPr>
          <w:rFonts w:ascii="Arial" w:hAnsi="Arial" w:cs="Arial"/>
          <w:iCs/>
        </w:rPr>
      </w:pPr>
    </w:p>
    <w:p w14:paraId="45E7E0F6" w14:textId="77777777" w:rsidR="00CC1FE9" w:rsidRDefault="00CC1FE9" w:rsidP="00CC1FE9">
      <w:pPr>
        <w:rPr>
          <w:rFonts w:ascii="Arial" w:hAnsi="Arial" w:cs="Arial"/>
        </w:rPr>
      </w:pPr>
    </w:p>
    <w:p w14:paraId="6BAE267D" w14:textId="77777777" w:rsidR="00CC1FE9" w:rsidRDefault="00CC1FE9" w:rsidP="00CC1FE9">
      <w:pPr>
        <w:jc w:val="center"/>
        <w:rPr>
          <w:rFonts w:ascii="Arial" w:hAnsi="Arial" w:cs="Arial"/>
        </w:rPr>
      </w:pPr>
    </w:p>
    <w:p w14:paraId="224E4856" w14:textId="37D1B662" w:rsidR="00CC1FE9" w:rsidRPr="00871D83" w:rsidRDefault="00CC1FE9" w:rsidP="00CC1FE9">
      <w:pPr>
        <w:spacing w:after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 Key resources table.</w:t>
      </w:r>
    </w:p>
    <w:p w14:paraId="2F79B6F2" w14:textId="77777777" w:rsidR="009A1FA4" w:rsidRDefault="009A1FA4"/>
    <w:p w14:paraId="3131D8D0" w14:textId="77777777" w:rsidR="009A1FA4" w:rsidRDefault="009A1FA4"/>
    <w:p w14:paraId="50FEA893" w14:textId="77777777" w:rsidR="009A1FA4" w:rsidRPr="009A1FA4" w:rsidRDefault="009A1FA4" w:rsidP="009A1FA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1FA4">
        <w:rPr>
          <w:noProof/>
        </w:rPr>
        <w:t>1.</w:t>
      </w:r>
      <w:r w:rsidRPr="009A1FA4">
        <w:rPr>
          <w:noProof/>
        </w:rPr>
        <w:tab/>
        <w:t>Yang S, Park D, Manning L, Hill SE, Cao M, Xuan Z, et al. Presynaptic autophagy is coupled to the synaptic vesicle cycle via ATG-9. Neuron. 2022;110(5):824-40 e10. Epub 2022/01/24. doi: 10.1016/j.neuron.2021.12.031. PubMed PMID: 35065714; PubMed Central PMCID: PMCPMC9017068.</w:t>
      </w:r>
    </w:p>
    <w:p w14:paraId="2374FDC9" w14:textId="77777777" w:rsidR="009A1FA4" w:rsidRPr="009A1FA4" w:rsidRDefault="009A1FA4" w:rsidP="009A1FA4">
      <w:pPr>
        <w:pStyle w:val="EndNoteBibliography"/>
        <w:rPr>
          <w:noProof/>
        </w:rPr>
      </w:pPr>
      <w:r w:rsidRPr="009A1FA4">
        <w:rPr>
          <w:noProof/>
        </w:rPr>
        <w:t>2.</w:t>
      </w:r>
      <w:r w:rsidRPr="009A1FA4">
        <w:rPr>
          <w:noProof/>
        </w:rPr>
        <w:tab/>
        <w:t>Stavoe AKH, Hill SE, Hall DH, Colon-Ramos DA. KIF1A/UNC-104 Transports ATG-9 to Regulate Neurodevelopment and Autophagy at Synapses. Dev Cell. 2016;38(2):171-85. doi: 10.1016/j.devcel.2016.06.012. PubMed PMID: WOS:000380825000011.</w:t>
      </w:r>
    </w:p>
    <w:p w14:paraId="789987A6" w14:textId="77777777" w:rsidR="009A1FA4" w:rsidRPr="009A1FA4" w:rsidRDefault="009A1FA4" w:rsidP="009A1FA4">
      <w:pPr>
        <w:pStyle w:val="EndNoteBibliography"/>
        <w:rPr>
          <w:noProof/>
        </w:rPr>
      </w:pPr>
      <w:r w:rsidRPr="009A1FA4">
        <w:rPr>
          <w:noProof/>
        </w:rPr>
        <w:t>3.</w:t>
      </w:r>
      <w:r w:rsidRPr="009A1FA4">
        <w:rPr>
          <w:noProof/>
        </w:rPr>
        <w:tab/>
        <w:t>Xuan Z, Manning L, Nelson J, Richmond JE, Colon-Ramos DA, Shen K, et al. Clarinet (CLA-1), a novel active zone protein required for synaptic vesicle clustering and release. Elife. 2017;6. Epub 2017/11/22. doi: 10.7554/eLife.29276. PubMed PMID: 29160205; PubMed Central PMCID: PMCPMC5728718.</w:t>
      </w:r>
    </w:p>
    <w:p w14:paraId="791517FE" w14:textId="77777777" w:rsidR="009A1FA4" w:rsidRPr="009A1FA4" w:rsidRDefault="009A1FA4" w:rsidP="009A1FA4">
      <w:pPr>
        <w:pStyle w:val="EndNoteBibliography"/>
        <w:rPr>
          <w:noProof/>
        </w:rPr>
      </w:pPr>
      <w:r w:rsidRPr="009A1FA4">
        <w:rPr>
          <w:noProof/>
        </w:rPr>
        <w:lastRenderedPageBreak/>
        <w:t>4.</w:t>
      </w:r>
      <w:r w:rsidRPr="009A1FA4">
        <w:rPr>
          <w:noProof/>
        </w:rPr>
        <w:tab/>
        <w:t>Colon-Ramos DA, Margeta MA, Shen K. Glia promote local synaptogenesis through UNC-6 (netrin) signaling in C-elegans. Science. 2007;318(5847):103-6. doi: 10.1126/science.1143762. PubMed PMID: WOS:000249915400051.</w:t>
      </w:r>
    </w:p>
    <w:p w14:paraId="5E6AAF7F" w14:textId="77777777" w:rsidR="009A1FA4" w:rsidRPr="009A1FA4" w:rsidRDefault="009A1FA4" w:rsidP="009A1FA4">
      <w:pPr>
        <w:pStyle w:val="EndNoteBibliography"/>
        <w:rPr>
          <w:noProof/>
        </w:rPr>
      </w:pPr>
      <w:r w:rsidRPr="009A1FA4">
        <w:rPr>
          <w:noProof/>
        </w:rPr>
        <w:t>5.</w:t>
      </w:r>
      <w:r w:rsidRPr="009A1FA4">
        <w:rPr>
          <w:noProof/>
        </w:rPr>
        <w:tab/>
        <w:t>Bai JH, Hu ZT, Dittman JS, Pym ECG, Kaplan JM. Endophilin Functions as a Membrane-Bending Molecule and Is Delivered to Endocytic Zones by Exocytosis. Cell. 2010;143(3):430-41. doi: 10.1016/j.cell.2010.09.024. PubMed PMID: WOS:000283603900016.</w:t>
      </w:r>
    </w:p>
    <w:p w14:paraId="15973B66" w14:textId="77777777" w:rsidR="009A1FA4" w:rsidRPr="009A1FA4" w:rsidRDefault="009A1FA4" w:rsidP="009A1FA4">
      <w:pPr>
        <w:pStyle w:val="EndNoteBibliography"/>
        <w:rPr>
          <w:noProof/>
        </w:rPr>
      </w:pPr>
      <w:r w:rsidRPr="009A1FA4">
        <w:rPr>
          <w:noProof/>
        </w:rPr>
        <w:t>6.</w:t>
      </w:r>
      <w:r w:rsidRPr="009A1FA4">
        <w:rPr>
          <w:noProof/>
        </w:rPr>
        <w:tab/>
        <w:t>Schindelin J, Arganda-Carreras I, Frise E, Kaynig V, Longair M, Pietzsch T, et al. Fiji: an open-source platform for biological-image analysis. Nat Methods. 2012;9(7):676-82. Epub 2012/06/30. doi: 10.1038/nmeth.2019. PubMed PMID: 22743772; PubMed Central PMCID: PMCPMC3855844.</w:t>
      </w:r>
    </w:p>
    <w:p w14:paraId="57592F02" w14:textId="421AB4CF" w:rsidR="003506CF" w:rsidRDefault="009A1FA4">
      <w:r>
        <w:fldChar w:fldCharType="end"/>
      </w:r>
    </w:p>
    <w:sectPr w:rsidR="00350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wstspu050duead5zx55xuws2xp2wsv9sv&quot;&gt;cla-1 and atg-9 &lt;record-ids&gt;&lt;item&gt;147&lt;/item&gt;&lt;/record-ids&gt;&lt;/item&gt;&lt;/Libraries&gt;"/>
  </w:docVars>
  <w:rsids>
    <w:rsidRoot w:val="00CC1FE9"/>
    <w:rsid w:val="00000F8B"/>
    <w:rsid w:val="00014D2B"/>
    <w:rsid w:val="0003004D"/>
    <w:rsid w:val="00035023"/>
    <w:rsid w:val="00037C24"/>
    <w:rsid w:val="000448A3"/>
    <w:rsid w:val="00047695"/>
    <w:rsid w:val="00053859"/>
    <w:rsid w:val="0005452D"/>
    <w:rsid w:val="000561D5"/>
    <w:rsid w:val="00060AA8"/>
    <w:rsid w:val="00081E10"/>
    <w:rsid w:val="00084124"/>
    <w:rsid w:val="00092BD0"/>
    <w:rsid w:val="00097606"/>
    <w:rsid w:val="000A20A9"/>
    <w:rsid w:val="000B5E9E"/>
    <w:rsid w:val="000C3EB6"/>
    <w:rsid w:val="000D220A"/>
    <w:rsid w:val="000D2852"/>
    <w:rsid w:val="000D2A4E"/>
    <w:rsid w:val="000D50FE"/>
    <w:rsid w:val="000E18D9"/>
    <w:rsid w:val="000F0BFB"/>
    <w:rsid w:val="000F6647"/>
    <w:rsid w:val="00100A1C"/>
    <w:rsid w:val="00111AD0"/>
    <w:rsid w:val="001144F8"/>
    <w:rsid w:val="00114E6E"/>
    <w:rsid w:val="00124A90"/>
    <w:rsid w:val="00126562"/>
    <w:rsid w:val="00135E7A"/>
    <w:rsid w:val="00143A95"/>
    <w:rsid w:val="00162670"/>
    <w:rsid w:val="00166B72"/>
    <w:rsid w:val="00170F85"/>
    <w:rsid w:val="001726DD"/>
    <w:rsid w:val="00182D7C"/>
    <w:rsid w:val="00184D26"/>
    <w:rsid w:val="001926FC"/>
    <w:rsid w:val="001A2511"/>
    <w:rsid w:val="001A33C1"/>
    <w:rsid w:val="001A47BB"/>
    <w:rsid w:val="001C0323"/>
    <w:rsid w:val="001D485C"/>
    <w:rsid w:val="001D4DAF"/>
    <w:rsid w:val="001D753E"/>
    <w:rsid w:val="001E484E"/>
    <w:rsid w:val="001F24E6"/>
    <w:rsid w:val="001F4B62"/>
    <w:rsid w:val="00201CC5"/>
    <w:rsid w:val="00202E4A"/>
    <w:rsid w:val="00212467"/>
    <w:rsid w:val="002252CD"/>
    <w:rsid w:val="00226ED1"/>
    <w:rsid w:val="00232858"/>
    <w:rsid w:val="00245C8A"/>
    <w:rsid w:val="00246CE7"/>
    <w:rsid w:val="00262AEF"/>
    <w:rsid w:val="0028115F"/>
    <w:rsid w:val="00297F69"/>
    <w:rsid w:val="002A0C00"/>
    <w:rsid w:val="002A3DB7"/>
    <w:rsid w:val="002A72EF"/>
    <w:rsid w:val="002E2215"/>
    <w:rsid w:val="002F05E2"/>
    <w:rsid w:val="002F5845"/>
    <w:rsid w:val="002F70DB"/>
    <w:rsid w:val="00301EAA"/>
    <w:rsid w:val="0032104B"/>
    <w:rsid w:val="00323B60"/>
    <w:rsid w:val="003373E7"/>
    <w:rsid w:val="00340EF4"/>
    <w:rsid w:val="00343EEB"/>
    <w:rsid w:val="003506CF"/>
    <w:rsid w:val="0036368A"/>
    <w:rsid w:val="003812FA"/>
    <w:rsid w:val="003A4979"/>
    <w:rsid w:val="003B4516"/>
    <w:rsid w:val="003B4CDA"/>
    <w:rsid w:val="003D3289"/>
    <w:rsid w:val="003D59D6"/>
    <w:rsid w:val="003D5A58"/>
    <w:rsid w:val="003E1BA3"/>
    <w:rsid w:val="003F0F6B"/>
    <w:rsid w:val="003F6D9C"/>
    <w:rsid w:val="00412475"/>
    <w:rsid w:val="0044410A"/>
    <w:rsid w:val="00444F7A"/>
    <w:rsid w:val="00452013"/>
    <w:rsid w:val="00456DDE"/>
    <w:rsid w:val="00456F56"/>
    <w:rsid w:val="00465C86"/>
    <w:rsid w:val="00467695"/>
    <w:rsid w:val="00476041"/>
    <w:rsid w:val="004A3CF2"/>
    <w:rsid w:val="004B0E06"/>
    <w:rsid w:val="004E7498"/>
    <w:rsid w:val="004F0C02"/>
    <w:rsid w:val="004F1491"/>
    <w:rsid w:val="004F359B"/>
    <w:rsid w:val="00525F62"/>
    <w:rsid w:val="00530FEA"/>
    <w:rsid w:val="00531D00"/>
    <w:rsid w:val="00532547"/>
    <w:rsid w:val="005333AD"/>
    <w:rsid w:val="00533F77"/>
    <w:rsid w:val="005346EB"/>
    <w:rsid w:val="00543A91"/>
    <w:rsid w:val="005556E7"/>
    <w:rsid w:val="005619C1"/>
    <w:rsid w:val="00582CC2"/>
    <w:rsid w:val="0058478B"/>
    <w:rsid w:val="00592C3B"/>
    <w:rsid w:val="00595110"/>
    <w:rsid w:val="005A76E7"/>
    <w:rsid w:val="005B6353"/>
    <w:rsid w:val="005C12C9"/>
    <w:rsid w:val="005D488A"/>
    <w:rsid w:val="005D59F1"/>
    <w:rsid w:val="005D71E7"/>
    <w:rsid w:val="005F2DA9"/>
    <w:rsid w:val="005F3337"/>
    <w:rsid w:val="005F53C8"/>
    <w:rsid w:val="005F638C"/>
    <w:rsid w:val="00602AC7"/>
    <w:rsid w:val="0060791B"/>
    <w:rsid w:val="00611DBE"/>
    <w:rsid w:val="006405FB"/>
    <w:rsid w:val="0065308C"/>
    <w:rsid w:val="00662C84"/>
    <w:rsid w:val="006841D7"/>
    <w:rsid w:val="0069157E"/>
    <w:rsid w:val="00693166"/>
    <w:rsid w:val="00693F6E"/>
    <w:rsid w:val="006A5481"/>
    <w:rsid w:val="006B1F92"/>
    <w:rsid w:val="006B340D"/>
    <w:rsid w:val="006C2F3F"/>
    <w:rsid w:val="006C3A65"/>
    <w:rsid w:val="006C57B8"/>
    <w:rsid w:val="006D6DC3"/>
    <w:rsid w:val="006E1ABC"/>
    <w:rsid w:val="006E5E23"/>
    <w:rsid w:val="006F37DF"/>
    <w:rsid w:val="006F496B"/>
    <w:rsid w:val="00701430"/>
    <w:rsid w:val="0070300B"/>
    <w:rsid w:val="00733480"/>
    <w:rsid w:val="00740B9D"/>
    <w:rsid w:val="0074410A"/>
    <w:rsid w:val="00745504"/>
    <w:rsid w:val="00767A4F"/>
    <w:rsid w:val="007707D1"/>
    <w:rsid w:val="007732C5"/>
    <w:rsid w:val="00781548"/>
    <w:rsid w:val="0078457A"/>
    <w:rsid w:val="007954E6"/>
    <w:rsid w:val="007A2103"/>
    <w:rsid w:val="007A55D9"/>
    <w:rsid w:val="007B5E15"/>
    <w:rsid w:val="007D298F"/>
    <w:rsid w:val="007E0F80"/>
    <w:rsid w:val="007F352C"/>
    <w:rsid w:val="007F7C6C"/>
    <w:rsid w:val="00806DAD"/>
    <w:rsid w:val="00824220"/>
    <w:rsid w:val="00850CFD"/>
    <w:rsid w:val="00851EF8"/>
    <w:rsid w:val="008653B9"/>
    <w:rsid w:val="00871239"/>
    <w:rsid w:val="00882B8B"/>
    <w:rsid w:val="00883704"/>
    <w:rsid w:val="00892213"/>
    <w:rsid w:val="00895063"/>
    <w:rsid w:val="008C2B66"/>
    <w:rsid w:val="008C6FA6"/>
    <w:rsid w:val="008D2D29"/>
    <w:rsid w:val="008E0600"/>
    <w:rsid w:val="008E0C5A"/>
    <w:rsid w:val="00921119"/>
    <w:rsid w:val="00923D85"/>
    <w:rsid w:val="0092582B"/>
    <w:rsid w:val="0093708B"/>
    <w:rsid w:val="00953A49"/>
    <w:rsid w:val="009561F0"/>
    <w:rsid w:val="0097559B"/>
    <w:rsid w:val="009763D8"/>
    <w:rsid w:val="00976D72"/>
    <w:rsid w:val="009816AE"/>
    <w:rsid w:val="00982C0A"/>
    <w:rsid w:val="00986D45"/>
    <w:rsid w:val="009A1FA4"/>
    <w:rsid w:val="009C0674"/>
    <w:rsid w:val="009F5547"/>
    <w:rsid w:val="009F7274"/>
    <w:rsid w:val="00A0125D"/>
    <w:rsid w:val="00A102D1"/>
    <w:rsid w:val="00A10893"/>
    <w:rsid w:val="00A23757"/>
    <w:rsid w:val="00A37E91"/>
    <w:rsid w:val="00A46561"/>
    <w:rsid w:val="00A51620"/>
    <w:rsid w:val="00A51F1C"/>
    <w:rsid w:val="00A572B1"/>
    <w:rsid w:val="00A60364"/>
    <w:rsid w:val="00A70A18"/>
    <w:rsid w:val="00A84830"/>
    <w:rsid w:val="00AA7E1E"/>
    <w:rsid w:val="00AB3BD0"/>
    <w:rsid w:val="00AB5689"/>
    <w:rsid w:val="00AB5976"/>
    <w:rsid w:val="00AF03C6"/>
    <w:rsid w:val="00B074CD"/>
    <w:rsid w:val="00B0793C"/>
    <w:rsid w:val="00B16C3B"/>
    <w:rsid w:val="00B30C4C"/>
    <w:rsid w:val="00B31058"/>
    <w:rsid w:val="00B31B23"/>
    <w:rsid w:val="00B404B0"/>
    <w:rsid w:val="00B40CEE"/>
    <w:rsid w:val="00B551A1"/>
    <w:rsid w:val="00B57543"/>
    <w:rsid w:val="00B57586"/>
    <w:rsid w:val="00B606E0"/>
    <w:rsid w:val="00B846CC"/>
    <w:rsid w:val="00B8719F"/>
    <w:rsid w:val="00B9410B"/>
    <w:rsid w:val="00B96C2F"/>
    <w:rsid w:val="00BD6053"/>
    <w:rsid w:val="00BE237E"/>
    <w:rsid w:val="00BF092C"/>
    <w:rsid w:val="00BF09FE"/>
    <w:rsid w:val="00BF0ACA"/>
    <w:rsid w:val="00BF6EC8"/>
    <w:rsid w:val="00BF6ECD"/>
    <w:rsid w:val="00C0036D"/>
    <w:rsid w:val="00C016DD"/>
    <w:rsid w:val="00C12166"/>
    <w:rsid w:val="00C12BD1"/>
    <w:rsid w:val="00C14EF7"/>
    <w:rsid w:val="00C21662"/>
    <w:rsid w:val="00C22FD1"/>
    <w:rsid w:val="00C23286"/>
    <w:rsid w:val="00C33FF6"/>
    <w:rsid w:val="00C3775D"/>
    <w:rsid w:val="00C46BF2"/>
    <w:rsid w:val="00C52408"/>
    <w:rsid w:val="00C60CF0"/>
    <w:rsid w:val="00C61E5B"/>
    <w:rsid w:val="00C76043"/>
    <w:rsid w:val="00C93F85"/>
    <w:rsid w:val="00CB431E"/>
    <w:rsid w:val="00CC0F6D"/>
    <w:rsid w:val="00CC1FE9"/>
    <w:rsid w:val="00CC258A"/>
    <w:rsid w:val="00CC428F"/>
    <w:rsid w:val="00CC55BE"/>
    <w:rsid w:val="00CD1C8D"/>
    <w:rsid w:val="00CD5CCB"/>
    <w:rsid w:val="00CE4A20"/>
    <w:rsid w:val="00CF189C"/>
    <w:rsid w:val="00CF6C9C"/>
    <w:rsid w:val="00D029F4"/>
    <w:rsid w:val="00D10EF7"/>
    <w:rsid w:val="00D24C1A"/>
    <w:rsid w:val="00D3640B"/>
    <w:rsid w:val="00D402E0"/>
    <w:rsid w:val="00D5380A"/>
    <w:rsid w:val="00D7037A"/>
    <w:rsid w:val="00D760B4"/>
    <w:rsid w:val="00D8592A"/>
    <w:rsid w:val="00D86123"/>
    <w:rsid w:val="00DA5ECF"/>
    <w:rsid w:val="00DB1206"/>
    <w:rsid w:val="00DB3297"/>
    <w:rsid w:val="00DB4D07"/>
    <w:rsid w:val="00DD13F4"/>
    <w:rsid w:val="00DD1608"/>
    <w:rsid w:val="00DD7E71"/>
    <w:rsid w:val="00DF632F"/>
    <w:rsid w:val="00E13136"/>
    <w:rsid w:val="00E134C5"/>
    <w:rsid w:val="00E21BE9"/>
    <w:rsid w:val="00E23E96"/>
    <w:rsid w:val="00E63A0D"/>
    <w:rsid w:val="00E65CFB"/>
    <w:rsid w:val="00E75263"/>
    <w:rsid w:val="00E76D68"/>
    <w:rsid w:val="00E8205E"/>
    <w:rsid w:val="00E90E32"/>
    <w:rsid w:val="00EB3FC4"/>
    <w:rsid w:val="00ED0CDE"/>
    <w:rsid w:val="00EF2AB1"/>
    <w:rsid w:val="00EF669D"/>
    <w:rsid w:val="00F06BFC"/>
    <w:rsid w:val="00F11685"/>
    <w:rsid w:val="00F13512"/>
    <w:rsid w:val="00F17A79"/>
    <w:rsid w:val="00F23AE1"/>
    <w:rsid w:val="00F31EC3"/>
    <w:rsid w:val="00F32CB4"/>
    <w:rsid w:val="00F43649"/>
    <w:rsid w:val="00F46E35"/>
    <w:rsid w:val="00F72E81"/>
    <w:rsid w:val="00F730C4"/>
    <w:rsid w:val="00F831D0"/>
    <w:rsid w:val="00F83FBD"/>
    <w:rsid w:val="00F853A3"/>
    <w:rsid w:val="00FA01A2"/>
    <w:rsid w:val="00FA4ACD"/>
    <w:rsid w:val="00FA4C1C"/>
    <w:rsid w:val="00FC0C9C"/>
    <w:rsid w:val="00FC0E67"/>
    <w:rsid w:val="00FC757B"/>
    <w:rsid w:val="00FD0552"/>
    <w:rsid w:val="00FE2E47"/>
    <w:rsid w:val="00FF07F8"/>
    <w:rsid w:val="00F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1DBC9"/>
  <w15:chartTrackingRefBased/>
  <w15:docId w15:val="{7F6EA87C-1B52-1A43-9A19-44846F9F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FE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FE9"/>
    <w:rPr>
      <w:color w:val="0000FF"/>
      <w:u w:val="single"/>
    </w:rPr>
  </w:style>
  <w:style w:type="table" w:styleId="TableGrid">
    <w:name w:val="Table Grid"/>
    <w:basedOn w:val="TableNormal"/>
    <w:uiPriority w:val="59"/>
    <w:rsid w:val="00CC1FE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1FA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A1FA4"/>
    <w:rPr>
      <w:rFonts w:ascii="Times New Roman" w:eastAsia="Times New Roman" w:hAnsi="Times New Roman" w:cs="Times New Roman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A1FA4"/>
  </w:style>
  <w:style w:type="character" w:customStyle="1" w:styleId="EndNoteBibliographyChar">
    <w:name w:val="EndNote Bibliography Char"/>
    <w:basedOn w:val="DefaultParagraphFont"/>
    <w:link w:val="EndNoteBibliography"/>
    <w:rsid w:val="009A1FA4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dobe.com/products/illustrator.html" TargetMode="External"/><Relationship Id="rId5" Type="http://schemas.openxmlformats.org/officeDocument/2006/relationships/hyperlink" Target="https://www.graphpad.com/" TargetMode="External"/><Relationship Id="rId4" Type="http://schemas.openxmlformats.org/officeDocument/2006/relationships/hyperlink" Target="https://imagej.net/Fiji/Downloa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64</Words>
  <Characters>12339</Characters>
  <Application>Microsoft Office Word</Application>
  <DocSecurity>0</DocSecurity>
  <Lines>102</Lines>
  <Paragraphs>28</Paragraphs>
  <ScaleCrop>false</ScaleCrop>
  <Company/>
  <LinksUpToDate>false</LinksUpToDate>
  <CharactersWithSpaces>1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, Zhao</dc:creator>
  <cp:keywords/>
  <dc:description/>
  <cp:lastModifiedBy>Xuan, Zhao</cp:lastModifiedBy>
  <cp:revision>2</cp:revision>
  <dcterms:created xsi:type="dcterms:W3CDTF">2023-01-16T16:12:00Z</dcterms:created>
  <dcterms:modified xsi:type="dcterms:W3CDTF">2023-01-16T16:19:00Z</dcterms:modified>
</cp:coreProperties>
</file>